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76DBF" w14:textId="219B6C13" w:rsidR="002704C3" w:rsidRDefault="005F4B4A" w:rsidP="005F4B4A">
      <w:pPr>
        <w:rPr>
          <w:rFonts w:ascii="Times New Roman" w:hAnsi="Times New Roman" w:cs="Times New Roman"/>
          <w:sz w:val="24"/>
          <w:szCs w:val="24"/>
        </w:rPr>
      </w:pPr>
      <w:r w:rsidRPr="005F4B4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62134">
        <w:rPr>
          <w:rFonts w:ascii="Times New Roman" w:hAnsi="Times New Roman" w:cs="Times New Roman"/>
          <w:sz w:val="24"/>
          <w:szCs w:val="24"/>
        </w:rPr>
        <w:t>5</w:t>
      </w:r>
      <w:r w:rsidRPr="005F4B4A">
        <w:rPr>
          <w:rFonts w:ascii="Times New Roman" w:hAnsi="Times New Roman" w:cs="Times New Roman"/>
          <w:sz w:val="24"/>
          <w:szCs w:val="24"/>
        </w:rPr>
        <w:t xml:space="preserve">. </w:t>
      </w:r>
      <w:r w:rsidR="00062134" w:rsidRPr="00062134">
        <w:rPr>
          <w:rFonts w:ascii="Times New Roman" w:hAnsi="Times New Roman" w:cs="Times New Roman"/>
          <w:sz w:val="24"/>
          <w:szCs w:val="24"/>
        </w:rPr>
        <w:t xml:space="preserve">Summary of the measurements of the morphological features of </w:t>
      </w:r>
      <w:proofErr w:type="spellStart"/>
      <w:r w:rsidR="00062134" w:rsidRPr="00062134">
        <w:rPr>
          <w:rFonts w:ascii="Times New Roman" w:hAnsi="Times New Roman" w:cs="Times New Roman"/>
          <w:sz w:val="24"/>
          <w:szCs w:val="24"/>
        </w:rPr>
        <w:t>fundatrices</w:t>
      </w:r>
      <w:proofErr w:type="spellEnd"/>
      <w:r w:rsidR="00062134" w:rsidRPr="000621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9"/>
        <w:gridCol w:w="916"/>
        <w:gridCol w:w="917"/>
        <w:gridCol w:w="927"/>
        <w:gridCol w:w="917"/>
        <w:gridCol w:w="917"/>
        <w:gridCol w:w="927"/>
      </w:tblGrid>
      <w:tr w:rsidR="00062134" w:rsidRPr="00062134" w14:paraId="16EBA42D" w14:textId="77777777" w:rsidTr="00062134">
        <w:trPr>
          <w:trHeight w:val="7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33B1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t plant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13460963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inus densiflora</w:t>
            </w:r>
          </w:p>
        </w:tc>
        <w:tc>
          <w:tcPr>
            <w:tcW w:w="2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0E2C6A7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uercus serrata</w:t>
            </w:r>
          </w:p>
        </w:tc>
      </w:tr>
      <w:tr w:rsidR="00062134" w:rsidRPr="00062134" w14:paraId="7669EFA0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0BF7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ph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0239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ndatrix (</w:t>
            </w:r>
            <w:r w:rsidRPr="000621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8)</w:t>
            </w:r>
          </w:p>
        </w:tc>
        <w:tc>
          <w:tcPr>
            <w:tcW w:w="2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0DB1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ndatrix (</w:t>
            </w:r>
            <w:r w:rsidRPr="000621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2)</w:t>
            </w:r>
          </w:p>
        </w:tc>
      </w:tr>
      <w:tr w:rsidR="00062134" w:rsidRPr="00062134" w14:paraId="59BA36AD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D365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B6B6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48F8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3ED1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A0E7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BAF9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C271" w14:textId="77777777" w:rsidR="00062134" w:rsidRPr="00062134" w:rsidRDefault="00062134" w:rsidP="000621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</w:tr>
      <w:tr w:rsidR="00062134" w:rsidRPr="00062134" w14:paraId="65609C02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6B94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F9B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90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5C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83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13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3BE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062134" w:rsidRPr="00062134" w14:paraId="074FFD75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94F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AB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7E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D2A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454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E6D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64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9 </w:t>
            </w:r>
          </w:p>
        </w:tc>
      </w:tr>
      <w:tr w:rsidR="00062134" w:rsidRPr="00062134" w14:paraId="560C4493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35E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A0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4FF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36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A8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0BA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89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</w:tr>
      <w:tr w:rsidR="00062134" w:rsidRPr="00062134" w14:paraId="57B6E927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551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1D1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A7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E62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F6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BE1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BDC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</w:tr>
      <w:tr w:rsidR="00062134" w:rsidRPr="00062134" w14:paraId="20D2B4B6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5C1B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09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80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C8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3A4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96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822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</w:tr>
      <w:tr w:rsidR="00062134" w:rsidRPr="00062134" w14:paraId="63C617E1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9EA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V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F10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9BE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3C3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14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55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67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</w:tr>
      <w:tr w:rsidR="00062134" w:rsidRPr="00062134" w14:paraId="45FFCFB7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078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Processus</w:t>
            </w:r>
            <w:proofErr w:type="spellEnd"/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erminalis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D7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2B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B9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94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A3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ECA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062134" w:rsidRPr="00062134" w14:paraId="111D8391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6AB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Primary rhinarium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0A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97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EB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61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66A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C90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062134" w:rsidRPr="00062134" w14:paraId="13EA9C73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99D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Middle tarsus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EC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05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E2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A5B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1E8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14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</w:tr>
      <w:tr w:rsidR="00062134" w:rsidRPr="00062134" w14:paraId="5878BC83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D16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Middle tarsus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F8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E1E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9C2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F9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FE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A65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062134" w:rsidRPr="00062134" w14:paraId="1ED025D6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C40F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Hind tarsus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E7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B2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79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5F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7AEC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51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</w:tr>
      <w:tr w:rsidR="00062134" w:rsidRPr="00062134" w14:paraId="6E2FDCED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46DA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Hind tarsus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F74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A9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7B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E5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C1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60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9 </w:t>
            </w:r>
          </w:p>
        </w:tc>
      </w:tr>
      <w:tr w:rsidR="00062134" w:rsidRPr="00062134" w14:paraId="06A1C098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4C3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5FA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7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BF0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6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FC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2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B9E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01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4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AF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80 </w:t>
            </w:r>
          </w:p>
        </w:tc>
      </w:tr>
      <w:tr w:rsidR="00062134" w:rsidRPr="00062134" w14:paraId="0840E303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36CD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71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03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8A5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7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68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2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18D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5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CA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7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5B9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13 </w:t>
            </w:r>
          </w:p>
        </w:tc>
      </w:tr>
      <w:tr w:rsidR="00062134" w:rsidRPr="00062134" w14:paraId="4CCC602A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92E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14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6DC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6DC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F4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D2E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31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</w:tr>
      <w:tr w:rsidR="00062134" w:rsidRPr="00062134" w14:paraId="2A076639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7AF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8E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81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C8C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F00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0E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C0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3 </w:t>
            </w:r>
          </w:p>
        </w:tc>
      </w:tr>
      <w:tr w:rsidR="00062134" w:rsidRPr="00062134" w14:paraId="32AE544C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6355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V (mm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B0C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E11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1F0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C8F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12E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4FC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</w:tr>
      <w:tr w:rsidR="00062134" w:rsidRPr="00062134" w14:paraId="2CCFB382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5DE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 I/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2D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EB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6D0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256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BD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0F7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4 </w:t>
            </w:r>
          </w:p>
        </w:tc>
      </w:tr>
      <w:tr w:rsidR="00062134" w:rsidRPr="00062134" w14:paraId="1FAAB755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264331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 III/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EC74C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4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490F8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75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E54C9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9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B9011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5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6AE7C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4BA29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97 </w:t>
            </w:r>
          </w:p>
        </w:tc>
      </w:tr>
      <w:tr w:rsidR="00062134" w:rsidRPr="00062134" w14:paraId="35324F4E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47FE3C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kern w:val="0"/>
                <w:sz w:val="22"/>
              </w:rPr>
              <w:t>Antenna III/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F1332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1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43C2E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999F3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3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7DE5C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E4291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2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08C9C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55 </w:t>
            </w:r>
          </w:p>
        </w:tc>
      </w:tr>
      <w:tr w:rsidR="00062134" w:rsidRPr="00062134" w14:paraId="7289F198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604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/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9C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9D4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D7C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80E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7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463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7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DF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73 </w:t>
            </w:r>
          </w:p>
        </w:tc>
      </w:tr>
      <w:tr w:rsidR="00062134" w:rsidRPr="00062134" w14:paraId="50C05355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C25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I/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EE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CF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9E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B8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6A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17A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5 </w:t>
            </w:r>
          </w:p>
        </w:tc>
      </w:tr>
      <w:tr w:rsidR="00062134" w:rsidRPr="00062134" w14:paraId="66961018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49D2C5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Antenna V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27C92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5D95B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44990C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B00A7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8F794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2BE8FE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</w:tr>
      <w:tr w:rsidR="00062134" w:rsidRPr="00062134" w14:paraId="6A6A88A6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4EEC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P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844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21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1DA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E6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96D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B9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13 </w:t>
            </w:r>
          </w:p>
        </w:tc>
        <w:bookmarkStart w:id="0" w:name="_GoBack"/>
        <w:bookmarkEnd w:id="0"/>
      </w:tr>
      <w:tr w:rsidR="00062134" w:rsidRPr="00062134" w14:paraId="6F27D086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093C5F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 II/M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5DC9D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1572A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5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DC754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C850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5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D9368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0D23EC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77 </w:t>
            </w:r>
          </w:p>
        </w:tc>
      </w:tr>
      <w:tr w:rsidR="00062134" w:rsidRPr="00062134" w14:paraId="171FA21A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77A2EF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H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B28736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F9FB0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7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2048A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8F49D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1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0F9E08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4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2E813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30 </w:t>
            </w:r>
          </w:p>
        </w:tc>
      </w:tr>
      <w:tr w:rsidR="00062134" w:rsidRPr="00062134" w14:paraId="46A4BF79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CBD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/M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2877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3D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E4C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AB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E662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1544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4 </w:t>
            </w:r>
          </w:p>
        </w:tc>
      </w:tr>
      <w:tr w:rsidR="00062134" w:rsidRPr="00062134" w14:paraId="60416210" w14:textId="77777777" w:rsidTr="00062134">
        <w:trPr>
          <w:trHeight w:val="360"/>
        </w:trPr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62D8" w14:textId="77777777" w:rsidR="00062134" w:rsidRPr="00062134" w:rsidRDefault="00062134" w:rsidP="000621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MT I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C2CD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3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ED25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58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6089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3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352B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6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A4CF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9281" w14:textId="77777777" w:rsidR="00062134" w:rsidRPr="00062134" w:rsidRDefault="00062134" w:rsidP="000621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21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8 </w:t>
            </w:r>
          </w:p>
        </w:tc>
      </w:tr>
    </w:tbl>
    <w:p w14:paraId="6A1F9391" w14:textId="77777777" w:rsidR="000A621C" w:rsidRPr="001F589C" w:rsidRDefault="000A621C" w:rsidP="005F4B4A"/>
    <w:p w14:paraId="3FA0D8A4" w14:textId="11FFC156" w:rsidR="005F4B4A" w:rsidRDefault="000A621C" w:rsidP="005F4B4A">
      <w:r w:rsidRPr="000A621C">
        <w:t>Yellow shading indicates morphological parameter values that did not overlap between aphid individuals feeding on Q. acutissima or P. densiflora and those feeding on Q. serrata.</w:t>
      </w:r>
    </w:p>
    <w:p w14:paraId="36A0B78A" w14:textId="1FEB4310" w:rsidR="000A621C" w:rsidRPr="005F4B4A" w:rsidRDefault="000A621C" w:rsidP="005F4B4A">
      <w:r w:rsidRPr="000A621C">
        <w:t xml:space="preserve">Abbreviations: MT - middle tarsus, HT - hind tarsus, PT - </w:t>
      </w:r>
      <w:proofErr w:type="spellStart"/>
      <w:r w:rsidRPr="000A621C">
        <w:t>processus</w:t>
      </w:r>
      <w:proofErr w:type="spellEnd"/>
      <w:r w:rsidRPr="000A621C">
        <w:t xml:space="preserve"> terminalis, PR - primary rhinarium</w:t>
      </w:r>
    </w:p>
    <w:sectPr w:rsidR="000A621C" w:rsidRPr="005F4B4A" w:rsidSect="008422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B6E8E" w14:textId="77777777" w:rsidR="00AA54D9" w:rsidRDefault="00AA54D9" w:rsidP="002704C3">
      <w:r>
        <w:separator/>
      </w:r>
    </w:p>
  </w:endnote>
  <w:endnote w:type="continuationSeparator" w:id="0">
    <w:p w14:paraId="31012809" w14:textId="77777777" w:rsidR="00AA54D9" w:rsidRDefault="00AA54D9" w:rsidP="0027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BB0CA" w14:textId="77777777" w:rsidR="00AA54D9" w:rsidRDefault="00AA54D9" w:rsidP="002704C3">
      <w:r>
        <w:separator/>
      </w:r>
    </w:p>
  </w:footnote>
  <w:footnote w:type="continuationSeparator" w:id="0">
    <w:p w14:paraId="36AED181" w14:textId="77777777" w:rsidR="00AA54D9" w:rsidRDefault="00AA54D9" w:rsidP="0027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CF"/>
    <w:rsid w:val="00062134"/>
    <w:rsid w:val="000A621C"/>
    <w:rsid w:val="001F589C"/>
    <w:rsid w:val="002704C3"/>
    <w:rsid w:val="002A7BCF"/>
    <w:rsid w:val="0038343F"/>
    <w:rsid w:val="00386333"/>
    <w:rsid w:val="005F4B4A"/>
    <w:rsid w:val="00684E3F"/>
    <w:rsid w:val="0084220C"/>
    <w:rsid w:val="00A56B1B"/>
    <w:rsid w:val="00AA54D9"/>
    <w:rsid w:val="00BC2F23"/>
    <w:rsid w:val="00C42B2F"/>
    <w:rsid w:val="00DE413B"/>
    <w:rsid w:val="00E517F5"/>
    <w:rsid w:val="00EE7AF9"/>
    <w:rsid w:val="00FA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5C784"/>
  <w15:chartTrackingRefBased/>
  <w15:docId w15:val="{9E6631E9-395B-4FEC-B6D3-B74224FF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0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4C3"/>
  </w:style>
  <w:style w:type="paragraph" w:styleId="a5">
    <w:name w:val="footer"/>
    <w:basedOn w:val="a"/>
    <w:link w:val="a6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Yamamoto</dc:creator>
  <cp:keywords/>
  <dc:description/>
  <cp:lastModifiedBy>T. Yamamoto</cp:lastModifiedBy>
  <cp:revision>9</cp:revision>
  <dcterms:created xsi:type="dcterms:W3CDTF">2020-06-23T17:29:00Z</dcterms:created>
  <dcterms:modified xsi:type="dcterms:W3CDTF">2020-06-23T20:32:00Z</dcterms:modified>
</cp:coreProperties>
</file>